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CA50F" w14:textId="77777777" w:rsidR="00160B2D" w:rsidRPr="000D73F0" w:rsidRDefault="00160B2D" w:rsidP="00160B2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bookmarkStart w:id="0" w:name="_Hlk32903800"/>
      <w:r w:rsidRPr="000D73F0">
        <w:rPr>
          <w:rFonts w:ascii="Times New Roman" w:eastAsia="DengXian" w:hAnsi="Times New Roman" w:cs="Times New Roman"/>
          <w:b/>
          <w:sz w:val="24"/>
          <w:szCs w:val="24"/>
        </w:rPr>
        <w:t>Selecting an anti-malaria clinical candidate from two potent dihydroisoquinolones</w:t>
      </w:r>
      <w:bookmarkEnd w:id="0"/>
    </w:p>
    <w:p w14:paraId="61714973" w14:textId="34B267C3" w:rsidR="00160B2D" w:rsidRDefault="00160B2D" w:rsidP="00160B2D">
      <w:pPr>
        <w:widowControl w:val="0"/>
        <w:spacing w:after="0" w:line="480" w:lineRule="auto"/>
        <w:jc w:val="both"/>
        <w:rPr>
          <w:rFonts w:ascii="Times New Roman" w:eastAsia="Arial" w:hAnsi="Times New Roman" w:cs="Times New Roman"/>
          <w:spacing w:val="-1"/>
        </w:rPr>
      </w:pPr>
      <w:r w:rsidRPr="00160B2D">
        <w:rPr>
          <w:rFonts w:ascii="Times New Roman" w:eastAsia="Lucida Sans" w:hAnsi="Times New Roman" w:cs="Times New Roman"/>
        </w:rPr>
        <w:t xml:space="preserve">Yizhe Chen, Fangyi Zhu, Jared </w:t>
      </w:r>
      <w:r w:rsidR="00350AD7">
        <w:rPr>
          <w:rFonts w:ascii="Times New Roman" w:eastAsia="Lucida Sans" w:hAnsi="Times New Roman" w:cs="Times New Roman"/>
        </w:rPr>
        <w:t xml:space="preserve">T. </w:t>
      </w:r>
      <w:r w:rsidRPr="00160B2D">
        <w:rPr>
          <w:rFonts w:ascii="Times New Roman" w:eastAsia="Lucida Sans" w:hAnsi="Times New Roman" w:cs="Times New Roman"/>
        </w:rPr>
        <w:t>Hammill, Gloria</w:t>
      </w:r>
      <w:r w:rsidRPr="00160B2D">
        <w:rPr>
          <w:rFonts w:ascii="Times New Roman" w:eastAsia="Lucida Sans" w:hAnsi="Times New Roman" w:cs="Times New Roman"/>
          <w:spacing w:val="-15"/>
        </w:rPr>
        <w:t xml:space="preserve"> </w:t>
      </w:r>
      <w:r w:rsidRPr="00160B2D">
        <w:rPr>
          <w:rFonts w:ascii="Times New Roman" w:eastAsia="Lucida Sans" w:hAnsi="Times New Roman" w:cs="Times New Roman"/>
          <w:spacing w:val="-2"/>
        </w:rPr>
        <w:t>Holbro</w:t>
      </w:r>
      <w:r w:rsidR="00350AD7">
        <w:rPr>
          <w:rFonts w:ascii="Times New Roman" w:eastAsia="Lucida Sans" w:hAnsi="Times New Roman" w:cs="Times New Roman"/>
          <w:spacing w:val="-2"/>
        </w:rPr>
        <w:t>ok</w:t>
      </w:r>
      <w:r w:rsidRPr="00160B2D">
        <w:rPr>
          <w:rFonts w:ascii="Times New Roman" w:eastAsia="Lucida Sans" w:hAnsi="Times New Roman" w:cs="Times New Roman"/>
          <w:vertAlign w:val="superscript"/>
        </w:rPr>
        <w:t>b</w:t>
      </w:r>
      <w:r w:rsidRPr="00160B2D">
        <w:rPr>
          <w:rFonts w:ascii="Times New Roman" w:eastAsia="Lucida Sans" w:hAnsi="Times New Roman" w:cs="Times New Roman"/>
          <w:spacing w:val="-2"/>
        </w:rPr>
        <w:t>,</w:t>
      </w:r>
      <w:r w:rsidRPr="00160B2D">
        <w:rPr>
          <w:rFonts w:ascii="Times New Roman" w:eastAsia="Lucida Sans" w:hAnsi="Times New Roman" w:cs="Times New Roman"/>
          <w:spacing w:val="-15"/>
        </w:rPr>
        <w:t xml:space="preserve"> Lei Yang</w:t>
      </w:r>
      <w:r>
        <w:rPr>
          <w:rFonts w:ascii="Times New Roman" w:eastAsia="Lucida Sans" w:hAnsi="Times New Roman" w:cs="Times New Roman"/>
          <w:spacing w:val="-15"/>
        </w:rPr>
        <w:t>,</w:t>
      </w:r>
      <w:r w:rsidR="00350AD7">
        <w:rPr>
          <w:rFonts w:ascii="Times New Roman" w:eastAsia="Lucida Sans" w:hAnsi="Times New Roman" w:cs="Times New Roman"/>
          <w:spacing w:val="-15"/>
        </w:rPr>
        <w:t xml:space="preserve"> </w:t>
      </w:r>
      <w:r w:rsidRPr="00160B2D">
        <w:rPr>
          <w:rFonts w:ascii="Times New Roman" w:eastAsia="Lucida Sans" w:hAnsi="Times New Roman" w:cs="Times New Roman"/>
          <w:spacing w:val="-15"/>
        </w:rPr>
        <w:t xml:space="preserve">Burgess </w:t>
      </w:r>
      <w:r w:rsidR="00350AD7">
        <w:rPr>
          <w:rFonts w:ascii="Times New Roman" w:eastAsia="Lucida Sans" w:hAnsi="Times New Roman" w:cs="Times New Roman"/>
          <w:spacing w:val="-15"/>
        </w:rPr>
        <w:t xml:space="preserve">B. </w:t>
      </w:r>
      <w:r w:rsidRPr="00160B2D">
        <w:rPr>
          <w:rFonts w:ascii="Times New Roman" w:eastAsia="Lucida Sans" w:hAnsi="Times New Roman" w:cs="Times New Roman"/>
          <w:spacing w:val="-15"/>
        </w:rPr>
        <w:t>Freeman, Karen L. White</w:t>
      </w:r>
      <w:r w:rsidR="00350AD7">
        <w:rPr>
          <w:rFonts w:ascii="Times New Roman" w:eastAsia="Lucida Sans" w:hAnsi="Times New Roman" w:cs="Times New Roman"/>
          <w:spacing w:val="-15"/>
        </w:rPr>
        <w:t xml:space="preserve">, </w:t>
      </w:r>
      <w:r w:rsidRPr="00160B2D">
        <w:rPr>
          <w:rFonts w:ascii="Times New Roman" w:eastAsia="Lucida Sans" w:hAnsi="Times New Roman" w:cs="Times New Roman"/>
          <w:spacing w:val="-15"/>
        </w:rPr>
        <w:t xml:space="preserve">David M. Shackleford, </w:t>
      </w:r>
      <w:r w:rsidRPr="00160B2D">
        <w:rPr>
          <w:rFonts w:ascii="Times New Roman" w:eastAsia="Lucida Sans" w:hAnsi="Times New Roman" w:cs="Times New Roman"/>
        </w:rPr>
        <w:t>Kathleen</w:t>
      </w:r>
      <w:r w:rsidRPr="00160B2D">
        <w:rPr>
          <w:rFonts w:ascii="Times New Roman" w:eastAsia="Lucida Sans" w:hAnsi="Times New Roman" w:cs="Times New Roman"/>
          <w:spacing w:val="-11"/>
        </w:rPr>
        <w:t xml:space="preserve"> </w:t>
      </w:r>
      <w:r w:rsidRPr="00160B2D">
        <w:rPr>
          <w:rFonts w:ascii="Times New Roman" w:eastAsia="Lucida Sans" w:hAnsi="Times New Roman" w:cs="Times New Roman"/>
        </w:rPr>
        <w:t>G.</w:t>
      </w:r>
      <w:r w:rsidRPr="00160B2D">
        <w:rPr>
          <w:rFonts w:ascii="Times New Roman" w:eastAsia="Lucida Sans" w:hAnsi="Times New Roman" w:cs="Times New Roman"/>
          <w:spacing w:val="-14"/>
        </w:rPr>
        <w:t xml:space="preserve"> </w:t>
      </w:r>
      <w:r w:rsidRPr="00160B2D">
        <w:rPr>
          <w:rFonts w:ascii="Times New Roman" w:eastAsia="Lucida Sans" w:hAnsi="Times New Roman" w:cs="Times New Roman"/>
          <w:spacing w:val="-1"/>
        </w:rPr>
        <w:t>O</w:t>
      </w:r>
      <w:r w:rsidRPr="00160B2D">
        <w:rPr>
          <w:rFonts w:ascii="Times New Roman" w:eastAsia="Arial" w:hAnsi="Times New Roman" w:cs="Times New Roman"/>
          <w:spacing w:val="-1"/>
        </w:rPr>
        <w:t>’</w:t>
      </w:r>
      <w:r w:rsidRPr="00160B2D">
        <w:rPr>
          <w:rFonts w:ascii="Times New Roman" w:eastAsia="Lucida Sans" w:hAnsi="Times New Roman" w:cs="Times New Roman"/>
          <w:spacing w:val="-2"/>
        </w:rPr>
        <w:t>Loughlin</w:t>
      </w:r>
      <w:r w:rsidRPr="00160B2D">
        <w:rPr>
          <w:rFonts w:ascii="Times New Roman" w:eastAsia="Lucida Sans" w:hAnsi="Times New Roman" w:cs="Times New Roman"/>
        </w:rPr>
        <w:t xml:space="preserve">, </w:t>
      </w:r>
      <w:r w:rsidRPr="00160B2D">
        <w:rPr>
          <w:rFonts w:ascii="Times New Roman" w:eastAsia="Arial" w:hAnsi="Times New Roman" w:cs="Times New Roman"/>
        </w:rPr>
        <w:t>Susan A.</w:t>
      </w:r>
      <w:r w:rsidRPr="00160B2D">
        <w:rPr>
          <w:rFonts w:ascii="Times New Roman" w:eastAsia="Arial" w:hAnsi="Times New Roman" w:cs="Times New Roman"/>
          <w:spacing w:val="-18"/>
        </w:rPr>
        <w:t xml:space="preserve"> </w:t>
      </w:r>
      <w:proofErr w:type="spellStart"/>
      <w:r w:rsidRPr="00160B2D">
        <w:rPr>
          <w:rFonts w:ascii="Times New Roman" w:eastAsia="Arial" w:hAnsi="Times New Roman" w:cs="Times New Roman"/>
        </w:rPr>
        <w:t>Charman</w:t>
      </w:r>
      <w:proofErr w:type="spellEnd"/>
      <w:r w:rsidRPr="00160B2D">
        <w:rPr>
          <w:rFonts w:ascii="Times New Roman" w:eastAsia="Arial" w:hAnsi="Times New Roman" w:cs="Times New Roman"/>
        </w:rPr>
        <w:t>,</w:t>
      </w:r>
      <w:r w:rsidRPr="00160B2D">
        <w:rPr>
          <w:rFonts w:ascii="Times New Roman" w:eastAsia="Arial" w:hAnsi="Times New Roman" w:cs="Times New Roman"/>
          <w:spacing w:val="-14"/>
        </w:rPr>
        <w:t xml:space="preserve"> </w:t>
      </w:r>
      <w:r w:rsidRPr="00160B2D">
        <w:rPr>
          <w:rFonts w:ascii="Times New Roman" w:eastAsia="Arial" w:hAnsi="Times New Roman" w:cs="Times New Roman"/>
        </w:rPr>
        <w:t>Jon C. Mirsalis</w:t>
      </w:r>
      <w:r w:rsidR="00BC2C79">
        <w:rPr>
          <w:rFonts w:ascii="Times New Roman" w:eastAsia="Arial" w:hAnsi="Times New Roman" w:cs="Times New Roman"/>
        </w:rPr>
        <w:t xml:space="preserve"> </w:t>
      </w:r>
      <w:r w:rsidR="00350AD7">
        <w:rPr>
          <w:rFonts w:ascii="Times New Roman" w:eastAsia="Arial" w:hAnsi="Times New Roman" w:cs="Times New Roman"/>
          <w:spacing w:val="-14"/>
          <w:sz w:val="20"/>
          <w:szCs w:val="20"/>
          <w:vertAlign w:val="superscript"/>
        </w:rPr>
        <w:t xml:space="preserve"> </w:t>
      </w:r>
      <w:r w:rsidRPr="00160B2D">
        <w:rPr>
          <w:rFonts w:ascii="Times New Roman" w:eastAsia="Arial" w:hAnsi="Times New Roman" w:cs="Times New Roman"/>
        </w:rPr>
        <w:t>and</w:t>
      </w:r>
      <w:r w:rsidRPr="00160B2D">
        <w:rPr>
          <w:rFonts w:ascii="Times New Roman" w:eastAsia="Arial" w:hAnsi="Times New Roman" w:cs="Times New Roman"/>
          <w:spacing w:val="-16"/>
        </w:rPr>
        <w:t xml:space="preserve"> </w:t>
      </w:r>
      <w:r w:rsidRPr="00160B2D">
        <w:rPr>
          <w:rFonts w:ascii="Times New Roman" w:eastAsia="Arial" w:hAnsi="Times New Roman" w:cs="Times New Roman"/>
        </w:rPr>
        <w:t>R.</w:t>
      </w:r>
      <w:r w:rsidRPr="00160B2D">
        <w:rPr>
          <w:rFonts w:ascii="Times New Roman" w:eastAsia="Arial" w:hAnsi="Times New Roman" w:cs="Times New Roman"/>
          <w:spacing w:val="-14"/>
        </w:rPr>
        <w:t xml:space="preserve"> </w:t>
      </w:r>
      <w:r w:rsidRPr="00160B2D">
        <w:rPr>
          <w:rFonts w:ascii="Times New Roman" w:eastAsia="Arial" w:hAnsi="Times New Roman" w:cs="Times New Roman"/>
        </w:rPr>
        <w:t>Kiplin</w:t>
      </w:r>
      <w:r w:rsidRPr="00160B2D">
        <w:rPr>
          <w:rFonts w:ascii="Times New Roman" w:eastAsia="Arial" w:hAnsi="Times New Roman" w:cs="Times New Roman"/>
          <w:spacing w:val="-15"/>
        </w:rPr>
        <w:t xml:space="preserve"> </w:t>
      </w:r>
      <w:r w:rsidRPr="00160B2D">
        <w:rPr>
          <w:rFonts w:ascii="Times New Roman" w:eastAsia="Arial" w:hAnsi="Times New Roman" w:cs="Times New Roman"/>
          <w:spacing w:val="-1"/>
        </w:rPr>
        <w:t>Guy</w:t>
      </w:r>
    </w:p>
    <w:p w14:paraId="5F0F92A2" w14:textId="737927EA" w:rsidR="00160B2D" w:rsidRDefault="00160B2D" w:rsidP="00160B2D">
      <w:pPr>
        <w:widowControl w:val="0"/>
        <w:spacing w:after="0" w:line="480" w:lineRule="auto"/>
        <w:jc w:val="both"/>
        <w:rPr>
          <w:rFonts w:ascii="Times New Roman" w:eastAsia="Arial" w:hAnsi="Times New Roman" w:cs="Times New Roman"/>
          <w:spacing w:val="-1"/>
        </w:rPr>
      </w:pPr>
    </w:p>
    <w:p w14:paraId="09FD3EC3" w14:textId="64DBE266" w:rsidR="00160B2D" w:rsidRPr="000D73F0" w:rsidRDefault="00160B2D" w:rsidP="00160B2D">
      <w:pPr>
        <w:widowControl w:val="0"/>
        <w:spacing w:after="0" w:line="480" w:lineRule="auto"/>
        <w:jc w:val="both"/>
        <w:rPr>
          <w:rFonts w:ascii="Times New Roman" w:eastAsia="Arial" w:hAnsi="Times New Roman" w:cs="Times New Roman"/>
          <w:b/>
          <w:bCs/>
          <w:spacing w:val="-1"/>
          <w:sz w:val="24"/>
          <w:szCs w:val="24"/>
        </w:rPr>
      </w:pPr>
      <w:r w:rsidRPr="000D73F0">
        <w:rPr>
          <w:rFonts w:ascii="Times New Roman" w:eastAsia="Arial" w:hAnsi="Times New Roman" w:cs="Times New Roman"/>
          <w:b/>
          <w:bCs/>
          <w:spacing w:val="-1"/>
          <w:sz w:val="24"/>
          <w:szCs w:val="24"/>
        </w:rPr>
        <w:t>ADDITIONAL INFORMATION</w:t>
      </w:r>
    </w:p>
    <w:p w14:paraId="5C109FFF" w14:textId="77777777" w:rsidR="00C56A37" w:rsidRDefault="00C56A37" w:rsidP="00160B2D">
      <w:pPr>
        <w:spacing w:line="480" w:lineRule="auto"/>
        <w:jc w:val="both"/>
      </w:pPr>
    </w:p>
    <w:tbl>
      <w:tblPr>
        <w:tblW w:w="9228" w:type="dxa"/>
        <w:jc w:val="center"/>
        <w:tblLook w:val="04A0" w:firstRow="1" w:lastRow="0" w:firstColumn="1" w:lastColumn="0" w:noHBand="0" w:noVBand="1"/>
      </w:tblPr>
      <w:tblGrid>
        <w:gridCol w:w="2332"/>
        <w:gridCol w:w="1243"/>
        <w:gridCol w:w="1268"/>
        <w:gridCol w:w="1268"/>
        <w:gridCol w:w="1730"/>
        <w:gridCol w:w="1387"/>
      </w:tblGrid>
      <w:tr w:rsidR="00C56A37" w:rsidRPr="00474E0B" w14:paraId="43CE9AB6" w14:textId="77777777" w:rsidTr="00F26FAF">
        <w:trPr>
          <w:trHeight w:val="420"/>
          <w:jc w:val="center"/>
        </w:trPr>
        <w:tc>
          <w:tcPr>
            <w:tcW w:w="92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E9A9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474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C56A37" w:rsidRPr="00474E0B" w14:paraId="19616901" w14:textId="77777777" w:rsidTr="00D35FA4">
        <w:trPr>
          <w:trHeight w:val="731"/>
          <w:jc w:val="center"/>
        </w:trPr>
        <w:tc>
          <w:tcPr>
            <w:tcW w:w="92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2194C" w14:textId="31F10D8A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ary   of   thermodynamic solubility data   for (+)-SJ733   obtained   at   37°C   in phosphate buffer, 0.1 N HCl and simulated intestinal fluids</w:t>
            </w:r>
          </w:p>
        </w:tc>
      </w:tr>
      <w:tr w:rsidR="00C56A37" w:rsidRPr="00474E0B" w14:paraId="1BF21DA8" w14:textId="77777777" w:rsidTr="00D35FA4">
        <w:trPr>
          <w:trHeight w:val="383"/>
          <w:jc w:val="center"/>
        </w:trPr>
        <w:tc>
          <w:tcPr>
            <w:tcW w:w="2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061086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B4B143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56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FCE2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bility (µM)</w:t>
            </w: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C56A37" w:rsidRPr="00474E0B" w14:paraId="24FCF379" w14:textId="77777777" w:rsidTr="00D35FA4">
        <w:trPr>
          <w:trHeight w:val="402"/>
          <w:jc w:val="center"/>
        </w:trPr>
        <w:tc>
          <w:tcPr>
            <w:tcW w:w="2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8684F" w14:textId="77777777" w:rsidR="00C56A37" w:rsidRPr="00474E0B" w:rsidRDefault="00C56A37" w:rsidP="00D35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673F7" w14:textId="77777777" w:rsidR="00C56A37" w:rsidRPr="00474E0B" w:rsidRDefault="00C56A37" w:rsidP="00D35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BBFB1" w14:textId="3E279605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h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5D7E5" w14:textId="0FB312CA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h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849EE" w14:textId="63E4821B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h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8EBDA" w14:textId="506044E3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h</w:t>
            </w:r>
          </w:p>
        </w:tc>
      </w:tr>
      <w:tr w:rsidR="00C56A37" w:rsidRPr="00474E0B" w14:paraId="5891A6EF" w14:textId="77777777" w:rsidTr="00D35FA4">
        <w:trPr>
          <w:trHeight w:val="475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2FC4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e buffer</w:t>
            </w: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3EA2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8AD2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5615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3B85" w14:textId="38BE45D2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  <w:r w:rsidR="00C8431B" w:rsidRPr="00C8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39A1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C56A37" w:rsidRPr="00474E0B" w14:paraId="5A22D3E8" w14:textId="77777777" w:rsidTr="00D35FA4">
        <w:trPr>
          <w:trHeight w:val="383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09AC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N HC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E613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3187" w14:textId="183F94B4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1</w:t>
            </w:r>
            <w:r w:rsidR="00203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04F3" w14:textId="5A3887DE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  <w:r w:rsidR="00203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B040" w14:textId="45C13E9E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  <w:r w:rsidR="00203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5626" w14:textId="2C325103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  <w:r w:rsidR="00203D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C56A37" w:rsidRPr="00474E0B" w14:paraId="577AE780" w14:textId="77777777" w:rsidTr="00D35FA4">
        <w:trPr>
          <w:trHeight w:val="383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5EE6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SSIF-V2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5B71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FF99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F9308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7CE4" w14:textId="63F993FA" w:rsidR="00C56A37" w:rsidRPr="00C8431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  <w:r w:rsidR="00C8431B" w:rsidRPr="00C8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BE848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</w:tr>
      <w:tr w:rsidR="00C56A37" w:rsidRPr="00474E0B" w14:paraId="34ACB2F0" w14:textId="77777777" w:rsidTr="00D35FA4">
        <w:trPr>
          <w:trHeight w:val="383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EF12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SSIF blank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49A5" w14:textId="77777777" w:rsidR="00C56A37" w:rsidRPr="00474E0B" w:rsidRDefault="00C56A37" w:rsidP="00D35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436A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18BE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05B1" w14:textId="77777777" w:rsidR="00C56A37" w:rsidRPr="00C8431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13AE2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C56A37" w:rsidRPr="00474E0B" w14:paraId="0C21D4CA" w14:textId="77777777" w:rsidTr="00D35FA4">
        <w:trPr>
          <w:trHeight w:val="383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7BED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SIF-V2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F40BA9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470F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2DD2D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A8D8" w14:textId="78AED447" w:rsidR="00C56A37" w:rsidRPr="00C8431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  <w:r w:rsidR="00C8431B" w:rsidRPr="00C8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215E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</w:tr>
      <w:tr w:rsidR="00C56A37" w:rsidRPr="00474E0B" w14:paraId="1F938326" w14:textId="77777777" w:rsidTr="00D35FA4">
        <w:trPr>
          <w:trHeight w:val="402"/>
          <w:jc w:val="center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D015C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SIF blank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9CDD7" w14:textId="77777777" w:rsidR="00C56A37" w:rsidRPr="00474E0B" w:rsidRDefault="00C56A37" w:rsidP="00D35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A530D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0D811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DBC72" w14:textId="77777777" w:rsidR="00C56A37" w:rsidRPr="00C8431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34B10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C56A37" w:rsidRPr="00474E0B" w14:paraId="1F3E1A70" w14:textId="77777777" w:rsidTr="00D35FA4">
        <w:trPr>
          <w:trHeight w:val="402"/>
          <w:jc w:val="center"/>
        </w:trPr>
        <w:tc>
          <w:tcPr>
            <w:tcW w:w="92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87CC" w14:textId="77777777" w:rsidR="00C56A37" w:rsidRDefault="00C56A37" w:rsidP="00D35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="006156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s represent the mean of duplicate technical replicates which differed by &lt;15%</w:t>
            </w:r>
            <w:r w:rsidRPr="00474E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b ionic strength of 154 mM</w:t>
            </w:r>
          </w:p>
          <w:p w14:paraId="791B1694" w14:textId="7FE251D0" w:rsidR="00C8431B" w:rsidRPr="00474E0B" w:rsidRDefault="00C8431B" w:rsidP="00D35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 Data fro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  <w:r w:rsidR="006D75F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6)</w:t>
            </w:r>
          </w:p>
        </w:tc>
      </w:tr>
    </w:tbl>
    <w:p w14:paraId="2C88F91B" w14:textId="3E3A907A" w:rsidR="00C56A37" w:rsidRDefault="00C56A37" w:rsidP="00C56A37"/>
    <w:p w14:paraId="67C55F46" w14:textId="62E48B4D" w:rsidR="002711A2" w:rsidRDefault="002711A2" w:rsidP="00C56A37"/>
    <w:p w14:paraId="74C1002F" w14:textId="2B30F001" w:rsidR="002711A2" w:rsidRDefault="002711A2" w:rsidP="00C56A37"/>
    <w:p w14:paraId="0F74239E" w14:textId="75872249" w:rsidR="002711A2" w:rsidRDefault="002711A2" w:rsidP="00C56A37"/>
    <w:p w14:paraId="5C3B4C12" w14:textId="69E22AA0" w:rsidR="002711A2" w:rsidRDefault="002711A2" w:rsidP="00C56A37"/>
    <w:p w14:paraId="15AB341D" w14:textId="63FAF6D4" w:rsidR="002711A2" w:rsidRDefault="002711A2" w:rsidP="00C56A37"/>
    <w:p w14:paraId="2DDC08FF" w14:textId="77777777" w:rsidR="002711A2" w:rsidRDefault="002711A2" w:rsidP="00C56A37"/>
    <w:tbl>
      <w:tblPr>
        <w:tblW w:w="13230" w:type="dxa"/>
        <w:jc w:val="center"/>
        <w:tblLook w:val="04A0" w:firstRow="1" w:lastRow="0" w:firstColumn="1" w:lastColumn="0" w:noHBand="0" w:noVBand="1"/>
      </w:tblPr>
      <w:tblGrid>
        <w:gridCol w:w="1350"/>
        <w:gridCol w:w="1620"/>
        <w:gridCol w:w="1350"/>
        <w:gridCol w:w="1350"/>
        <w:gridCol w:w="1260"/>
        <w:gridCol w:w="1170"/>
        <w:gridCol w:w="1170"/>
        <w:gridCol w:w="1260"/>
        <w:gridCol w:w="1260"/>
        <w:gridCol w:w="1440"/>
      </w:tblGrid>
      <w:tr w:rsidR="00C56A37" w:rsidRPr="00474E0B" w14:paraId="4CAAF1E3" w14:textId="77777777" w:rsidTr="00F3003E">
        <w:trPr>
          <w:trHeight w:val="290"/>
          <w:jc w:val="center"/>
        </w:trPr>
        <w:tc>
          <w:tcPr>
            <w:tcW w:w="132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4A19" w14:textId="77777777" w:rsidR="00160B2D" w:rsidRDefault="00160B2D" w:rsidP="001D2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DC9400D" w14:textId="7994DED3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  <w:r w:rsidRPr="00474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C56A37" w:rsidRPr="00474E0B" w14:paraId="25EC78DD" w14:textId="77777777" w:rsidTr="00F3003E">
        <w:trPr>
          <w:trHeight w:val="337"/>
          <w:jc w:val="center"/>
        </w:trPr>
        <w:tc>
          <w:tcPr>
            <w:tcW w:w="1323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7006" w14:textId="15DD6D54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mmary of </w:t>
            </w:r>
            <w:r w:rsidR="00FE4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asured </w:t>
            </w:r>
            <w:r w:rsidR="006D7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t</w:t>
            </w:r>
            <w:r w:rsidR="00FE4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FE4582" w:rsidRPr="00FE45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itro</w:t>
            </w:r>
            <w:r w:rsidR="00FE4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scaled </w:t>
            </w:r>
            <w:r w:rsidR="006D7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t</w:t>
            </w:r>
            <w:r w:rsidR="00FE45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FE4582" w:rsidRPr="00FE45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ivo</w:t>
            </w:r>
            <w:r w:rsidRPr="00474E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SJ733 and SJ311</w:t>
            </w:r>
            <w:r w:rsidR="00712C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independent replicate</w:t>
            </w:r>
            <w:r w:rsidR="00077C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xperiments to Table 4)</w:t>
            </w:r>
          </w:p>
        </w:tc>
      </w:tr>
      <w:tr w:rsidR="00C56A37" w:rsidRPr="00474E0B" w14:paraId="5C41751C" w14:textId="77777777" w:rsidTr="00F3003E">
        <w:trPr>
          <w:trHeight w:val="337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57239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5C00E6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 (µM)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BB3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EB31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967C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g 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EB29" w14:textId="77777777" w:rsidR="00C56A37" w:rsidRPr="00474E0B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</w:tr>
      <w:tr w:rsidR="00F3003E" w:rsidRPr="00474E0B" w14:paraId="626885E1" w14:textId="77777777" w:rsidTr="00987124">
        <w:trPr>
          <w:trHeight w:val="314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69E9E" w14:textId="77777777" w:rsidR="00BF56D3" w:rsidRPr="00474E0B" w:rsidRDefault="00BF56D3" w:rsidP="00BF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6FFF60" w14:textId="77777777" w:rsidR="00BF56D3" w:rsidRPr="00474E0B" w:rsidRDefault="00BF56D3" w:rsidP="00BF56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4AF89" w14:textId="179676AC" w:rsidR="00BF56D3" w:rsidRPr="00474E0B" w:rsidRDefault="006D75F8" w:rsidP="00BF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</w:t>
            </w:r>
            <w:r w:rsidR="00BF5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vitro</w:t>
            </w:r>
            <w:r w:rsidR="00BF56D3" w:rsidRPr="002D56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EF450" w14:textId="0253520B" w:rsidR="00BF56D3" w:rsidRPr="00474E0B" w:rsidRDefault="006D75F8" w:rsidP="00BF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 vivo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  <w:r w:rsidR="00BF56D3" w:rsidRPr="00474E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1F56DC" w14:textId="517F3441" w:rsidR="00BF56D3" w:rsidRPr="00474E0B" w:rsidRDefault="006D75F8" w:rsidP="00BF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</w:t>
            </w:r>
            <w:r w:rsidR="00BF5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vitr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41FCC" w14:textId="18048DAA" w:rsidR="00BF56D3" w:rsidRPr="00474E0B" w:rsidRDefault="006D75F8" w:rsidP="00BF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 vivo</w:t>
            </w:r>
            <w:r w:rsidR="00BF56D3" w:rsidRPr="00474E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4A1EA" w14:textId="01BB7A65" w:rsidR="00BF56D3" w:rsidRPr="00474E0B" w:rsidRDefault="006D75F8" w:rsidP="00BF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</w:t>
            </w:r>
            <w:r w:rsidR="00BF5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vitr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44874" w14:textId="10531AAF" w:rsidR="00BF56D3" w:rsidRPr="00474E0B" w:rsidRDefault="006D75F8" w:rsidP="00BF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 vivo</w:t>
            </w:r>
            <w:r w:rsidR="00BF56D3" w:rsidRPr="00474E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C57B1" w14:textId="5F336293" w:rsidR="00BF56D3" w:rsidRPr="00474E0B" w:rsidRDefault="006D75F8" w:rsidP="00BF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</w:t>
            </w:r>
            <w:r w:rsidR="00BF5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vitr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CFB11" w14:textId="51597852" w:rsidR="00BF56D3" w:rsidRPr="00474E0B" w:rsidRDefault="006D75F8" w:rsidP="00BF5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BF56D3" w:rsidRPr="0027152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 vivo</w:t>
            </w:r>
            <w:r w:rsidR="00BF56D3" w:rsidRPr="00474E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F3003E" w:rsidRPr="00663C84" w14:paraId="66EB9635" w14:textId="77777777" w:rsidTr="00987124">
        <w:trPr>
          <w:trHeight w:val="325"/>
          <w:jc w:val="center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E63F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r)-SJ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F31B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FBB8" w14:textId="7F704ED1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A26D" w14:textId="6B803533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</w:t>
            </w:r>
            <w:r w:rsidR="002D56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0E9B" w14:textId="4D7A9579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3670" w14:textId="3190DF6D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3058" w14:textId="71195013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68A7" w14:textId="062631A4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897E" w14:textId="7308EC34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4A70" w14:textId="7878DD36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</w:t>
            </w:r>
            <w:r w:rsidR="002D56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2</w:t>
            </w:r>
          </w:p>
        </w:tc>
      </w:tr>
      <w:tr w:rsidR="00F3003E" w:rsidRPr="00663C84" w14:paraId="04F307FC" w14:textId="77777777" w:rsidTr="00987124">
        <w:trPr>
          <w:trHeight w:val="302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E6231" w14:textId="77777777" w:rsidR="00FE4582" w:rsidRPr="00663C84" w:rsidRDefault="00FE4582" w:rsidP="00FE45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E411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3A29" w14:textId="3A096F50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± 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3CDF" w14:textId="36BBE48C" w:rsidR="00FE4582" w:rsidRPr="00663C84" w:rsidRDefault="00B052FC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.4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E1CC" w14:textId="11D14E8C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1E15" w14:textId="4FB4E734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0235" w14:textId="7321CD8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5CC9" w14:textId="19EB274B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40F9" w14:textId="01A7905F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5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3B8B" w14:textId="70D4007D" w:rsidR="00FE4582" w:rsidRPr="00663C84" w:rsidRDefault="00B052FC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3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</w:t>
            </w:r>
          </w:p>
        </w:tc>
      </w:tr>
      <w:tr w:rsidR="00F3003E" w:rsidRPr="00663C84" w14:paraId="7033E207" w14:textId="77777777" w:rsidTr="00987124">
        <w:trPr>
          <w:trHeight w:val="244"/>
          <w:jc w:val="center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602C5" w14:textId="77777777" w:rsidR="00FE4582" w:rsidRPr="00663C84" w:rsidRDefault="00FE4582" w:rsidP="00FE458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3090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B47D" w14:textId="7C06B814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1 ± 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17C0" w14:textId="5B5E99C5" w:rsidR="00FE4582" w:rsidRPr="00663C84" w:rsidRDefault="00B052FC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21.4 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E04A" w14:textId="2E498F91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51EB" w14:textId="6A168576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A732" w14:textId="72D6B225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08B3" w14:textId="0EA25CFC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8536" w14:textId="6289DEC9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.7 ± 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155A" w14:textId="3BDEA60A" w:rsidR="00FE4582" w:rsidRPr="00663C84" w:rsidRDefault="00B052FC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5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0.3</w:t>
            </w:r>
          </w:p>
        </w:tc>
      </w:tr>
      <w:tr w:rsidR="00F3003E" w:rsidRPr="00663C84" w14:paraId="7BE28175" w14:textId="77777777" w:rsidTr="00987124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1990" w14:textId="5551928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-)-SJ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55E6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0EF3" w14:textId="6E708C59" w:rsidR="00FE4582" w:rsidRPr="00663C84" w:rsidRDefault="00B052FC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5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7B89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5 ± 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08E4" w14:textId="6F9AE905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EFAA" w14:textId="7D0AFC52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289E" w14:textId="32C2962D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6.0 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29C4" w14:textId="2DCB8AB0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8.6 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FB20" w14:textId="0B5163BA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.3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D9EF" w14:textId="2C3DB6FA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  <w:r w:rsidR="005E16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7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 w:rsidR="005E16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</w:t>
            </w:r>
          </w:p>
        </w:tc>
      </w:tr>
      <w:tr w:rsidR="00F3003E" w:rsidRPr="00663C84" w14:paraId="0B677D7D" w14:textId="77777777" w:rsidTr="00987124">
        <w:trPr>
          <w:trHeight w:val="314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6B54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38E0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CE87" w14:textId="4ACA3AF9" w:rsidR="00FE4582" w:rsidRPr="00663C84" w:rsidRDefault="00B052FC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.9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F320" w14:textId="4F85A882" w:rsidR="00FE4582" w:rsidRPr="00663C84" w:rsidRDefault="00B052FC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3.0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E38D" w14:textId="4D215A5C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524B" w14:textId="297ECAAE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D852" w14:textId="25EB0A0E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</w:t>
            </w:r>
            <w:r w:rsidR="005E16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0.</w:t>
            </w:r>
            <w:r w:rsidR="005E16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89CC" w14:textId="4AACC66E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3.7 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FF1" w14:textId="03A8C569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0.4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294E" w14:textId="6CF78308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6.4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</w:t>
            </w:r>
          </w:p>
        </w:tc>
      </w:tr>
      <w:tr w:rsidR="00F3003E" w:rsidRPr="00663C84" w14:paraId="620E1399" w14:textId="77777777" w:rsidTr="00987124">
        <w:trPr>
          <w:trHeight w:val="244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EA52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1153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6636" w14:textId="1ADD6515" w:rsidR="00FE4582" w:rsidRPr="00663C84" w:rsidRDefault="00B052FC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.6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DCEA" w14:textId="1D099849" w:rsidR="00FE4582" w:rsidRPr="00663C84" w:rsidRDefault="00B052FC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1.7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D8CB" w14:textId="3C38E148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D124" w14:textId="0032367A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D336A" w14:textId="0606EDF1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.8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1B1D" w14:textId="28478E92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4.1 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475" w14:textId="162420F1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.4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0EF8" w14:textId="6A651F86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7.2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</w:tr>
      <w:tr w:rsidR="00F3003E" w:rsidRPr="00663C84" w14:paraId="382ADF08" w14:textId="77777777" w:rsidTr="00987124">
        <w:trPr>
          <w:trHeight w:val="29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26C" w14:textId="5314645A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+)-SJ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8BA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8C34" w14:textId="6482D3DB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="005E16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9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 w:rsidR="005E16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832" w14:textId="0B513122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37.3 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3D93" w14:textId="1811E738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FED9" w14:textId="2160A1D1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D1DA" w14:textId="0B7DFAE6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7E52" w14:textId="7CBA8916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8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FFBC" w14:textId="4495234B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.6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9103" w14:textId="5EE7AFD0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8.5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</w:tr>
      <w:tr w:rsidR="00F3003E" w:rsidRPr="00663C84" w14:paraId="4E6896E7" w14:textId="77777777" w:rsidTr="00987124">
        <w:trPr>
          <w:trHeight w:val="189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FF8F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FFFF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9476" w14:textId="7E9B79BC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.2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1688" w14:textId="3B35983A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3.8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4AEE" w14:textId="0DAA57FE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A3591C" w14:textId="132C8AF3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E8069" w14:textId="7B0EED84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0EBB8" w14:textId="35B4D600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8.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FF2A" w14:textId="7FAAFCEB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.5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918D" w14:textId="606BD312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1.0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</w:tr>
      <w:tr w:rsidR="00F3003E" w:rsidRPr="00663C84" w14:paraId="2DA9D052" w14:textId="77777777" w:rsidTr="00987124">
        <w:trPr>
          <w:trHeight w:val="244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FD1A" w14:textId="77777777" w:rsidR="00FE4582" w:rsidRPr="00663C84" w:rsidRDefault="00FE4582" w:rsidP="00FE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987A" w14:textId="77777777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457A" w14:textId="3091022F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="005E16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9</w:t>
            </w: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 w:rsidR="005E16A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4C42" w14:textId="03F107BF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9.3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264" w14:textId="6E31F5A5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E4E2E" w14:textId="2EDB3ABC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A0B1B" w14:textId="06BAE85A" w:rsidR="00FE4582" w:rsidRPr="00663C84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B90731" w14:textId="2E164422" w:rsidR="00FE4582" w:rsidRPr="00663C84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8.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AA5B" w14:textId="72A2C2F1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2.6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50CF" w14:textId="65473229" w:rsidR="00FE4582" w:rsidRPr="00663C84" w:rsidRDefault="005E16A7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.4</w:t>
            </w:r>
            <w:r w:rsidR="00FE4582"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</w:t>
            </w:r>
          </w:p>
        </w:tc>
      </w:tr>
      <w:tr w:rsidR="00F3003E" w:rsidRPr="00474E0B" w14:paraId="701E6CDD" w14:textId="77777777" w:rsidTr="00987124">
        <w:trPr>
          <w:trHeight w:val="290"/>
          <w:jc w:val="center"/>
        </w:trPr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9954" w14:textId="505AA9EF" w:rsidR="00FE4582" w:rsidRPr="00474E0B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)-SJ311 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068E" w14:textId="77777777" w:rsidR="00FE4582" w:rsidRPr="00474E0B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 4, 0.8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43AA" w14:textId="77724D2D" w:rsidR="00FE4582" w:rsidRPr="00474E0B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E92" w14:textId="77B93ACF" w:rsidR="00FE4582" w:rsidRPr="00474E0B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C8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3.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719E" w14:textId="3ECEA231" w:rsidR="00FE4582" w:rsidRPr="00474E0B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C0E5" w14:textId="2B690974" w:rsidR="00FE4582" w:rsidRPr="00474E0B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11.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ECD3" w14:textId="4B7080DD" w:rsidR="00FE4582" w:rsidRPr="00474E0B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6079" w14:textId="730F9BAE" w:rsidR="00FE4582" w:rsidRPr="00474E0B" w:rsidRDefault="002D5679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8.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EBAF" w14:textId="0FF76B5F" w:rsidR="00FE4582" w:rsidRPr="00474E0B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575D" w14:textId="1CB1352C" w:rsidR="00FE4582" w:rsidRPr="00474E0B" w:rsidRDefault="00FE4582" w:rsidP="00FE45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4E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2D56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.2</w:t>
            </w:r>
          </w:p>
        </w:tc>
      </w:tr>
      <w:tr w:rsidR="00FE4582" w:rsidRPr="00474E0B" w14:paraId="200CA908" w14:textId="77777777" w:rsidTr="00F3003E">
        <w:trPr>
          <w:trHeight w:val="442"/>
          <w:jc w:val="center"/>
        </w:trPr>
        <w:tc>
          <w:tcPr>
            <w:tcW w:w="1323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5192" w14:textId="4E2DC23A" w:rsidR="00FE4582" w:rsidRPr="00F3003E" w:rsidRDefault="002D5679" w:rsidP="00FE458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="00FE4582" w:rsidRPr="007B4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unit for </w:t>
            </w:r>
            <w:r w:rsidR="006D75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t</w:t>
            </w:r>
            <w:r w:rsidR="00EE5DA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tro</w:t>
            </w:r>
            <w:r w:rsidR="00FE4582" w:rsidRPr="007B4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µl/min/mg protein. </w:t>
            </w:r>
            <w:r w:rsidRPr="002D567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7B4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it for </w:t>
            </w:r>
            <w:r w:rsidR="006D75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vo</w:t>
            </w:r>
            <w:r w:rsidRPr="007B4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7B4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/min/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g</w:t>
            </w:r>
            <w:r w:rsidR="00FE4582" w:rsidRPr="00BE6B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Compounds</w:t>
            </w:r>
            <w:r w:rsidR="00FE4582" w:rsidRPr="007B4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th a calculated half-life more than 4 </w:t>
            </w:r>
            <w:r w:rsidR="001962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="00FE4582" w:rsidRPr="007B4EF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ere all reported as having a half-life of &gt;4 h, and a clearance value &lt; 7 µl/min/mg protein. ND: not determined. </w:t>
            </w:r>
            <w:r w:rsidR="006D75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t</w:t>
            </w:r>
            <w:r w:rsidR="00F30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3003E" w:rsidRPr="00F3003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n vivo</w:t>
            </w:r>
            <w:r w:rsidR="00F300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as scaled up using the PBSF. </w:t>
            </w:r>
          </w:p>
          <w:p w14:paraId="639D2E78" w14:textId="77777777" w:rsidR="00FE4582" w:rsidRPr="00474E0B" w:rsidRDefault="00FE4582" w:rsidP="00FE45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0BD5FEA" w14:textId="77777777" w:rsidR="00C56A37" w:rsidRDefault="00C56A37" w:rsidP="00C56A37"/>
    <w:tbl>
      <w:tblPr>
        <w:tblW w:w="10906" w:type="dxa"/>
        <w:jc w:val="center"/>
        <w:tblLook w:val="04A0" w:firstRow="1" w:lastRow="0" w:firstColumn="1" w:lastColumn="0" w:noHBand="0" w:noVBand="1"/>
      </w:tblPr>
      <w:tblGrid>
        <w:gridCol w:w="1073"/>
        <w:gridCol w:w="1439"/>
        <w:gridCol w:w="2732"/>
        <w:gridCol w:w="1956"/>
        <w:gridCol w:w="1710"/>
        <w:gridCol w:w="1996"/>
      </w:tblGrid>
      <w:tr w:rsidR="00FE2A8B" w:rsidRPr="00FE2A8B" w14:paraId="6D996105" w14:textId="77777777" w:rsidTr="00AA6AE3">
        <w:trPr>
          <w:trHeight w:val="398"/>
          <w:jc w:val="center"/>
        </w:trPr>
        <w:tc>
          <w:tcPr>
            <w:tcW w:w="109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6D57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abolic stability parameters for (+)-SJ733 in human, dog, rat and mouse cryopreserved hepatocytes</w:t>
            </w:r>
          </w:p>
        </w:tc>
      </w:tr>
      <w:tr w:rsidR="00FE2A8B" w:rsidRPr="00FE2A8B" w14:paraId="5F8556E6" w14:textId="77777777" w:rsidTr="00AA6AE3">
        <w:trPr>
          <w:trHeight w:val="474"/>
          <w:jc w:val="center"/>
        </w:trPr>
        <w:tc>
          <w:tcPr>
            <w:tcW w:w="10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2BE26C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0867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0F9E" w14:textId="4C811A1D" w:rsidR="00FE2A8B" w:rsidRPr="00FE2A8B" w:rsidRDefault="006D75F8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FE2A8B" w:rsidRPr="00FE2A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 vitro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DCB7" w14:textId="0FD3ABB8" w:rsidR="00FE2A8B" w:rsidRPr="00FE2A8B" w:rsidRDefault="006D75F8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FE2A8B" w:rsidRPr="00FE2A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 viv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03ACA" w14:textId="466F7BDF" w:rsidR="00FE2A8B" w:rsidRPr="00FE2A8B" w:rsidRDefault="006D75F8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t</w:t>
            </w:r>
            <w:r w:rsidR="00FE2A8B" w:rsidRPr="00FE2A8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in vivo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C16D9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CL</w:t>
            </w: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blood</w:t>
            </w:r>
          </w:p>
        </w:tc>
      </w:tr>
      <w:tr w:rsidR="00FE2A8B" w:rsidRPr="00FE2A8B" w14:paraId="25C2D870" w14:textId="77777777" w:rsidTr="00AA6AE3">
        <w:trPr>
          <w:trHeight w:val="474"/>
          <w:jc w:val="center"/>
        </w:trPr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3AE1E" w14:textId="77777777" w:rsidR="00FE2A8B" w:rsidRPr="00FE2A8B" w:rsidRDefault="00FE2A8B" w:rsidP="00FE2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7258" w14:textId="7AAB4B3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4B58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µL/min/10</w:t>
            </w: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able cells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D63B5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L/min/k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F072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/h/kg)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0927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L/min/kg)</w:t>
            </w:r>
          </w:p>
        </w:tc>
      </w:tr>
      <w:tr w:rsidR="00FE2A8B" w:rsidRPr="00FE2A8B" w14:paraId="3741BF38" w14:textId="77777777" w:rsidTr="00AA6AE3">
        <w:trPr>
          <w:trHeight w:val="522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0E2A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340F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, 1.08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CBE9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, 31.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86C8" w14:textId="0573D1D7" w:rsidR="00FE2A8B" w:rsidRPr="00FE2A8B" w:rsidRDefault="007F1580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  <w:r w:rsidR="00FE2A8B"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837F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, 13.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54A4" w14:textId="6E85B0B3" w:rsidR="00FE2A8B" w:rsidRPr="00FE2A8B" w:rsidRDefault="000E5DB7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  <w:r w:rsidR="00FE2A8B"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1C30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</w:tr>
      <w:tr w:rsidR="00FE2A8B" w:rsidRPr="00FE2A8B" w14:paraId="5A7A6E88" w14:textId="77777777" w:rsidTr="00AA6AE3">
        <w:trPr>
          <w:trHeight w:val="398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952F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126E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, 2.5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0BE3B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, 5.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C715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, 27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4EF7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, 1.6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2782" w14:textId="2B144833" w:rsidR="00FE2A8B" w:rsidRPr="00FE2A8B" w:rsidRDefault="00D04BA1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  <w:r w:rsidR="00FE2A8B"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9C79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FE2A8B" w:rsidRPr="00FE2A8B" w14:paraId="38ADDDCC" w14:textId="77777777" w:rsidTr="00AA6AE3">
        <w:trPr>
          <w:trHeight w:val="398"/>
          <w:jc w:val="center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F3C1D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DCCE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, 1.72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0B47D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, 6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D73B" w14:textId="51B48A3C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</w:t>
            </w:r>
            <w:r w:rsidR="00F3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39.</w:t>
            </w:r>
            <w:r w:rsidR="00F32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D8A3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, 2.3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B5C4" w14:textId="7F5B2111" w:rsidR="00FE2A8B" w:rsidRPr="00FE2A8B" w:rsidRDefault="009C7935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  <w:r w:rsidR="00FE2A8B"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FE2A8B" w:rsidRPr="00FE2A8B" w14:paraId="290FD43B" w14:textId="77777777" w:rsidTr="00AA6AE3">
        <w:trPr>
          <w:trHeight w:val="398"/>
          <w:jc w:val="center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29A6E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B0DBB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, 1.05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A9960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, 14.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AC011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, 35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7399C" w14:textId="77777777" w:rsidR="00FE2A8B" w:rsidRPr="00FE2A8B" w:rsidRDefault="00FE2A8B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, 2.14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9E76C" w14:textId="255EA9F2" w:rsidR="00FE2A8B" w:rsidRPr="00FE2A8B" w:rsidRDefault="00BA6FDE" w:rsidP="00FE2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="00FE2A8B" w:rsidRPr="00FE2A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FE2A8B" w:rsidRPr="00FE2A8B" w14:paraId="40D46B43" w14:textId="77777777" w:rsidTr="00AA6AE3">
        <w:trPr>
          <w:trHeight w:val="272"/>
          <w:jc w:val="center"/>
        </w:trPr>
        <w:tc>
          <w:tcPr>
            <w:tcW w:w="109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A589" w14:textId="77777777" w:rsidR="00FE2A8B" w:rsidRPr="00FE2A8B" w:rsidRDefault="00FE2A8B" w:rsidP="00FE2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2A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ound were tested at 1 µM. Values represent duplicate measurements.</w:t>
            </w:r>
            <w:r w:rsidRPr="00FE2A8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27221F34" w14:textId="6D51DA47" w:rsidR="00C56A37" w:rsidRDefault="00C56A37" w:rsidP="00C56A37"/>
    <w:p w14:paraId="782FC61B" w14:textId="77777777" w:rsidR="002711A2" w:rsidRDefault="002711A2" w:rsidP="00C56A37"/>
    <w:p w14:paraId="6313E2EF" w14:textId="77777777" w:rsidR="00C56A37" w:rsidRDefault="00C56A37" w:rsidP="00C56A37"/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2416"/>
        <w:gridCol w:w="1381"/>
        <w:gridCol w:w="1324"/>
        <w:gridCol w:w="1381"/>
        <w:gridCol w:w="1381"/>
        <w:gridCol w:w="1477"/>
      </w:tblGrid>
      <w:tr w:rsidR="00C56A37" w:rsidRPr="007B4EF7" w14:paraId="4C7514B2" w14:textId="77777777" w:rsidTr="00D35FA4">
        <w:trPr>
          <w:trHeight w:val="315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AE3" w14:textId="2D668FA6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7B4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  <w:tr w:rsidR="00C56A37" w:rsidRPr="007B4EF7" w14:paraId="3A7AE3C0" w14:textId="77777777" w:rsidTr="00D35FA4">
        <w:trPr>
          <w:trHeight w:val="330"/>
          <w:jc w:val="center"/>
        </w:trPr>
        <w:tc>
          <w:tcPr>
            <w:tcW w:w="93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CD47" w14:textId="16280E3E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t pharmacokinetic study of S733 after oral administration</w:t>
            </w:r>
          </w:p>
        </w:tc>
      </w:tr>
      <w:tr w:rsidR="00C56A37" w:rsidRPr="007B4EF7" w14:paraId="26DED5F8" w14:textId="77777777" w:rsidTr="00D35FA4">
        <w:trPr>
          <w:trHeight w:val="330"/>
          <w:jc w:val="center"/>
        </w:trPr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0171E" w14:textId="19B73053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8FA0" w14:textId="56E036EA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r)-SJ733</w:t>
            </w:r>
            <w:r w:rsidR="004671AC" w:rsidRPr="004748F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a</w:t>
            </w:r>
            <w:r w:rsidRPr="004748F3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56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A9AB" w14:textId="30CF388B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+)-SJ733</w:t>
            </w:r>
          </w:p>
        </w:tc>
      </w:tr>
      <w:tr w:rsidR="00C56A37" w:rsidRPr="007B4EF7" w14:paraId="70F3BCB3" w14:textId="77777777" w:rsidTr="00D35FA4">
        <w:trPr>
          <w:trHeight w:val="315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648F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 (mg/kg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9724" w14:textId="59FD838A" w:rsidR="00C56A37" w:rsidRPr="007B4EF7" w:rsidRDefault="004671AC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.8, 19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E12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5B41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7.3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AA0D" w14:textId="76FD4C3C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9</w:t>
            </w:r>
            <w:r w:rsidR="008C5A9F" w:rsidRPr="007B4EF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="008C5A9F" w:rsidRPr="007B4E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7B9B" w14:textId="6C248A69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9.9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2</w:t>
            </w:r>
            <w:r w:rsidR="00E5559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 xml:space="preserve">b </w:t>
            </w:r>
          </w:p>
        </w:tc>
      </w:tr>
      <w:tr w:rsidR="00C56A37" w:rsidRPr="007B4EF7" w14:paraId="4AEEFA99" w14:textId="77777777" w:rsidTr="00D35FA4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599" w14:textId="50DEC6BE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f life (h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411D" w14:textId="7A40562C" w:rsidR="00C56A37" w:rsidRPr="007B4EF7" w:rsidRDefault="004671AC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4, 4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C9E9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90FD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7.2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0D3B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1.3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6.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750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8.0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6</w:t>
            </w:r>
          </w:p>
        </w:tc>
      </w:tr>
      <w:tr w:rsidR="00C56A37" w:rsidRPr="007B4EF7" w14:paraId="0887DB46" w14:textId="77777777" w:rsidTr="00D35FA4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A4CF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50A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8240" w14:textId="1F373665" w:rsidR="00C56A37" w:rsidRPr="007B4EF7" w:rsidRDefault="004671AC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.2, 4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9E0E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.7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3988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7.8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E3F5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.9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07C5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.6 ± 2.1</w:t>
            </w:r>
          </w:p>
        </w:tc>
      </w:tr>
      <w:tr w:rsidR="00C56A37" w:rsidRPr="007B4EF7" w14:paraId="200E0D79" w14:textId="77777777" w:rsidTr="00D35FA4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C393" w14:textId="0D7B56BF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50A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D29E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C6AD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.7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9511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8C30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0 ± 0.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D33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0 ± 0.9</w:t>
            </w:r>
          </w:p>
        </w:tc>
      </w:tr>
      <w:tr w:rsidR="00C56A37" w:rsidRPr="007B4EF7" w14:paraId="7CA81E9C" w14:textId="77777777" w:rsidTr="00D35FA4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9CD1" w14:textId="4FBB8A31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  <w:r w:rsidR="00540B21" w:rsidRPr="00350A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inf</w:t>
            </w:r>
            <w:r w:rsidRPr="00350A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</w:t>
            </w:r>
            <w:r w:rsidR="00682B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B4EF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µ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12A" w14:textId="57834A9B" w:rsidR="00C56A37" w:rsidRPr="007B4EF7" w:rsidRDefault="004671AC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4.1, 3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C008" w14:textId="4BD52E16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.9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6</w:t>
            </w:r>
            <w:r w:rsidR="008C5A9F" w:rsidRPr="007B4EF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E2B2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40.5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2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C72A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6.6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83E0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76.1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5.6</w:t>
            </w:r>
          </w:p>
        </w:tc>
      </w:tr>
      <w:tr w:rsidR="00C56A37" w:rsidRPr="007B4EF7" w14:paraId="35AC19FD" w14:textId="77777777" w:rsidTr="00D35FA4">
        <w:trPr>
          <w:trHeight w:val="315"/>
          <w:jc w:val="center"/>
        </w:trPr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38C9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%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970" w14:textId="06611E9E" w:rsidR="00C56A37" w:rsidRPr="007B4EF7" w:rsidRDefault="004671AC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9, 7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AF2D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36.7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21BF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75.3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3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7267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1 ± 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757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22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0</w:t>
            </w:r>
          </w:p>
        </w:tc>
      </w:tr>
      <w:tr w:rsidR="00C56A37" w:rsidRPr="007B4EF7" w14:paraId="56203B0C" w14:textId="77777777" w:rsidTr="00D35FA4">
        <w:trPr>
          <w:trHeight w:val="300"/>
          <w:jc w:val="center"/>
        </w:trPr>
        <w:tc>
          <w:tcPr>
            <w:tcW w:w="2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DE065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 in urine (%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6423B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AC7A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.5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6C08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.1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5316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2 ± 0.4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95E38" w14:textId="77777777" w:rsidR="00C56A37" w:rsidRPr="007B4EF7" w:rsidRDefault="00C56A37" w:rsidP="00D35F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2.8 </w:t>
            </w:r>
            <w:r w:rsidRPr="007B4EF7">
              <w:rPr>
                <w:rFonts w:ascii="Calibri" w:eastAsia="Times New Roman" w:hAnsi="Calibri" w:cs="Calibri"/>
                <w:bCs/>
                <w:color w:val="000000"/>
                <w:sz w:val="24"/>
                <w:szCs w:val="24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1.0</w:t>
            </w:r>
          </w:p>
        </w:tc>
      </w:tr>
      <w:tr w:rsidR="00C56A37" w:rsidRPr="007B4EF7" w14:paraId="0C49D2CE" w14:textId="77777777" w:rsidTr="00D35FA4">
        <w:trPr>
          <w:trHeight w:val="300"/>
          <w:jc w:val="center"/>
        </w:trPr>
        <w:tc>
          <w:tcPr>
            <w:tcW w:w="93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17BF" w14:textId="68B16B77" w:rsidR="00C56A37" w:rsidRPr="007B4EF7" w:rsidRDefault="00C56A37" w:rsidP="00D35F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B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n=2 for (r)-SJ733 oral PK in rats all other PK studies were mean </w:t>
            </w:r>
            <w:r w:rsidRPr="007B4E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D (n=3). b Formulation </w:t>
            </w:r>
            <w:r w:rsidR="00AF79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 </w:t>
            </w:r>
            <w:r w:rsidR="00682B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ion, all others are suspension</w:t>
            </w:r>
            <w:r w:rsidR="00682B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 </w:t>
            </w:r>
            <w:r w:rsidR="008C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UC= AUC</w:t>
            </w:r>
            <w:r w:rsidRPr="004748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0-tlast</w:t>
            </w:r>
            <w:r w:rsidRPr="007B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s used to calculate F%. Data are presented as mean ± SD (n=3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ND = not determined</w:t>
            </w:r>
          </w:p>
        </w:tc>
      </w:tr>
    </w:tbl>
    <w:p w14:paraId="0728E934" w14:textId="77777777" w:rsidR="00C56A37" w:rsidRPr="00474E0B" w:rsidRDefault="00C56A37" w:rsidP="00C56A37"/>
    <w:tbl>
      <w:tblPr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3060"/>
        <w:gridCol w:w="3285"/>
        <w:gridCol w:w="3285"/>
      </w:tblGrid>
      <w:tr w:rsidR="00704C28" w:rsidRPr="00B63412" w14:paraId="1FB78473" w14:textId="77777777" w:rsidTr="00174E94">
        <w:trPr>
          <w:trHeight w:val="108"/>
          <w:jc w:val="center"/>
        </w:trPr>
        <w:tc>
          <w:tcPr>
            <w:tcW w:w="9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3F4" w14:textId="77777777" w:rsidR="00704C28" w:rsidRPr="00B63412" w:rsidRDefault="00704C28" w:rsidP="005E1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79D1190" w14:textId="77777777" w:rsidR="00704C28" w:rsidRPr="00B6341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04C28" w:rsidRPr="00B63412" w14:paraId="4A4AD4A0" w14:textId="77777777" w:rsidTr="00174E94">
        <w:trPr>
          <w:trHeight w:val="489"/>
          <w:jc w:val="center"/>
        </w:trPr>
        <w:tc>
          <w:tcPr>
            <w:tcW w:w="9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10006" w14:textId="03054582" w:rsidR="00704C28" w:rsidRPr="00370D22" w:rsidRDefault="00704C28" w:rsidP="00174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5E1C1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5</w:t>
            </w:r>
            <w:r w:rsidR="005E1C16" w:rsidRPr="00370D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70D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rine plasma pharmacokinetic parameters of S733 and SJ311 after intravenous injection</w:t>
            </w:r>
          </w:p>
        </w:tc>
      </w:tr>
      <w:tr w:rsidR="00704C28" w:rsidRPr="00B63412" w14:paraId="74847040" w14:textId="77777777" w:rsidTr="00174E94">
        <w:trPr>
          <w:trHeight w:val="556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CDED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Batch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C1BC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bCs/>
                <w:color w:val="000000"/>
              </w:rPr>
              <w:t>(r)-SJ733</w:t>
            </w:r>
            <w:r w:rsidRPr="00370D22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0B76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(r)-SJ311</w:t>
            </w:r>
            <w:r w:rsidRPr="00370D22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b</w:t>
            </w:r>
          </w:p>
        </w:tc>
      </w:tr>
      <w:tr w:rsidR="00704C28" w:rsidRPr="00B63412" w14:paraId="2FE003DD" w14:textId="77777777" w:rsidTr="00174E94">
        <w:trPr>
          <w:trHeight w:val="278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44E8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Dose (mg/kg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74349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3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1A8A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04C28" w:rsidRPr="00B63412" w14:paraId="559DEEE5" w14:textId="77777777" w:rsidTr="00174E94">
        <w:trPr>
          <w:trHeight w:val="342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0622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370D2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ax</w:t>
            </w:r>
            <w:r w:rsidRPr="00370D22">
              <w:rPr>
                <w:rFonts w:ascii="Times New Roman" w:eastAsia="Times New Roman" w:hAnsi="Times New Roman" w:cs="Times New Roman"/>
                <w:color w:val="000000"/>
              </w:rPr>
              <w:t xml:space="preserve"> (µM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51FD2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1.3 </w:t>
            </w:r>
          </w:p>
        </w:tc>
        <w:tc>
          <w:tcPr>
            <w:tcW w:w="3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6A1F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 xml:space="preserve">13.4 </w:t>
            </w:r>
          </w:p>
        </w:tc>
      </w:tr>
      <w:tr w:rsidR="00704C28" w:rsidRPr="00B63412" w14:paraId="62DC6A82" w14:textId="77777777" w:rsidTr="00174E94">
        <w:trPr>
          <w:trHeight w:val="378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A8C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Half-life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59127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.52 </w:t>
            </w:r>
          </w:p>
        </w:tc>
        <w:tc>
          <w:tcPr>
            <w:tcW w:w="3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6C45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704C28" w:rsidRPr="00B63412" w14:paraId="02FFA44D" w14:textId="77777777" w:rsidTr="00174E94">
        <w:trPr>
          <w:trHeight w:val="432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618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  <w:r w:rsidRPr="00370D2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inf </w:t>
            </w: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.</w:t>
            </w: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µM)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81A88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0.8 </w:t>
            </w:r>
          </w:p>
        </w:tc>
        <w:tc>
          <w:tcPr>
            <w:tcW w:w="3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95A5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</w:tr>
      <w:tr w:rsidR="00704C28" w:rsidRPr="00B63412" w14:paraId="030CC12D" w14:textId="77777777" w:rsidTr="00174E94">
        <w:trPr>
          <w:trHeight w:val="378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CAC8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CL (L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370D22">
              <w:rPr>
                <w:rFonts w:ascii="Times New Roman" w:eastAsia="Times New Roman" w:hAnsi="Times New Roman" w:cs="Times New Roman"/>
                <w:color w:val="000000"/>
              </w:rPr>
              <w:t xml:space="preserve">/kg) 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625F5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2.98 </w:t>
            </w:r>
          </w:p>
        </w:tc>
        <w:tc>
          <w:tcPr>
            <w:tcW w:w="32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2DE7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704C28" w:rsidRPr="00B63412" w14:paraId="0FCC46A1" w14:textId="77777777" w:rsidTr="00174E94">
        <w:trPr>
          <w:trHeight w:val="342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B8F0D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370D2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ss </w:t>
            </w:r>
            <w:r w:rsidRPr="00370D22">
              <w:rPr>
                <w:rFonts w:ascii="Times New Roman" w:eastAsia="Times New Roman" w:hAnsi="Times New Roman" w:cs="Times New Roman"/>
                <w:color w:val="000000"/>
              </w:rPr>
              <w:t xml:space="preserve">(L/kg) 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A5F1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2.41 </w:t>
            </w:r>
          </w:p>
        </w:tc>
        <w:tc>
          <w:tcPr>
            <w:tcW w:w="32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CC37" w14:textId="77777777" w:rsidR="00704C28" w:rsidRPr="00370D22" w:rsidRDefault="00704C2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0D22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704C28" w:rsidRPr="00B63412" w14:paraId="62231950" w14:textId="77777777" w:rsidTr="00174E94">
        <w:trPr>
          <w:trHeight w:val="548"/>
          <w:jc w:val="center"/>
        </w:trPr>
        <w:tc>
          <w:tcPr>
            <w:tcW w:w="9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5080" w14:textId="77777777" w:rsidR="00704C28" w:rsidRPr="00B63412" w:rsidRDefault="00704C28" w:rsidP="00174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3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proofErr w:type="gramEnd"/>
            <w:r w:rsidRPr="00B63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verage of 2 in vivo experiments. b the AUCi</w:t>
            </w:r>
            <w:r w:rsidRPr="00425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nf</w:t>
            </w:r>
            <w:r w:rsidRPr="00B63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CL and V</w:t>
            </w:r>
            <w:r w:rsidRPr="004259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ss</w:t>
            </w:r>
            <w:r w:rsidRPr="00B63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ere estimated from mean plasma concentration values from different animals in a single study; error or SDs for the parameters were not estimated. </w:t>
            </w:r>
          </w:p>
        </w:tc>
      </w:tr>
    </w:tbl>
    <w:p w14:paraId="7EBA389F" w14:textId="2194EDA2" w:rsidR="00AD27F0" w:rsidRDefault="00AD27F0"/>
    <w:p w14:paraId="696D1AF8" w14:textId="77777777" w:rsidR="00AD27F0" w:rsidRDefault="00AD27F0">
      <w:r>
        <w:br w:type="page"/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3302"/>
        <w:gridCol w:w="1751"/>
        <w:gridCol w:w="1993"/>
        <w:gridCol w:w="1954"/>
      </w:tblGrid>
      <w:tr w:rsidR="00B33718" w:rsidRPr="00B63412" w14:paraId="764A2C34" w14:textId="77777777" w:rsidTr="00425CF7">
        <w:trPr>
          <w:trHeight w:val="315"/>
          <w:jc w:val="center"/>
        </w:trPr>
        <w:tc>
          <w:tcPr>
            <w:tcW w:w="900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D4FB" w14:textId="77777777" w:rsidR="00B33718" w:rsidRPr="00B63412" w:rsidRDefault="00B33718" w:rsidP="00174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41C746D" w14:textId="77777777" w:rsidR="00B33718" w:rsidRPr="00B63412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2AB723C" w14:textId="77777777" w:rsidR="00B33718" w:rsidRPr="00B63412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33718" w:rsidRPr="00B63412" w14:paraId="7D8A201F" w14:textId="77777777" w:rsidTr="00425CF7">
        <w:trPr>
          <w:trHeight w:val="315"/>
          <w:jc w:val="center"/>
        </w:trPr>
        <w:tc>
          <w:tcPr>
            <w:tcW w:w="900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C0E0" w14:textId="77777777" w:rsidR="00B33718" w:rsidRPr="00E91ACF" w:rsidRDefault="00B33718" w:rsidP="00174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6</w:t>
            </w:r>
            <w:r w:rsidRPr="00E91A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at pharmacokinetic parameters of S733 and SJ311 after intravenous administration</w:t>
            </w:r>
          </w:p>
        </w:tc>
      </w:tr>
      <w:tr w:rsidR="00B33718" w:rsidRPr="00B63412" w14:paraId="0FE40CEB" w14:textId="77777777" w:rsidTr="00425CF7">
        <w:trPr>
          <w:trHeight w:val="375"/>
          <w:jc w:val="center"/>
        </w:trPr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41CB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BDE63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(r)-SJ733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6D69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(+)-SJ733</w:t>
            </w:r>
            <w:r w:rsidRPr="00E91ACF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a</w:t>
            </w:r>
            <w:r w:rsidRPr="00E91AC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08EB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(+)-SJ311</w:t>
            </w:r>
          </w:p>
        </w:tc>
      </w:tr>
      <w:tr w:rsidR="00B33718" w:rsidRPr="00B63412" w14:paraId="78301063" w14:textId="77777777" w:rsidTr="00425CF7">
        <w:trPr>
          <w:trHeight w:val="315"/>
          <w:jc w:val="center"/>
        </w:trPr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C47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Dose (mg/kg) 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DF84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5.0, 4.8 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BAEFC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BFD4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B33718" w:rsidRPr="00B63412" w14:paraId="28705C2C" w14:textId="77777777" w:rsidTr="00425CF7">
        <w:trPr>
          <w:trHeight w:val="315"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737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Half-life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CF8E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5.2, 5.4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F6DF9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DF2C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18.7, 10.6</w:t>
            </w:r>
          </w:p>
        </w:tc>
      </w:tr>
      <w:tr w:rsidR="00B33718" w:rsidRPr="00B63412" w14:paraId="52411446" w14:textId="77777777" w:rsidTr="00425CF7">
        <w:trPr>
          <w:trHeight w:val="315"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DEDF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  <w:r w:rsidRPr="004259D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inf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.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µM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F784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11.2, 9.8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A4902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14.7 ±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CB90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17.4, 12.6</w:t>
            </w:r>
          </w:p>
        </w:tc>
      </w:tr>
      <w:tr w:rsidR="00B33718" w:rsidRPr="00B63412" w14:paraId="13BEA12D" w14:textId="77777777" w:rsidTr="00425CF7">
        <w:trPr>
          <w:trHeight w:val="315"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ADC7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CL (L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/kg) 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7CB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0.95, 1.1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6920C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8E08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0.56, 0.79</w:t>
            </w:r>
          </w:p>
        </w:tc>
      </w:tr>
      <w:tr w:rsidR="00B33718" w:rsidRPr="00B63412" w14:paraId="50CB66F1" w14:textId="77777777" w:rsidTr="00425CF7">
        <w:trPr>
          <w:trHeight w:val="315"/>
          <w:jc w:val="center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EDC7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4259D0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ss 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(L/kg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A823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5.4, 5.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60D12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 ± 0.2</w:t>
            </w:r>
          </w:p>
        </w:tc>
        <w:tc>
          <w:tcPr>
            <w:tcW w:w="19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5AE3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2.2, 3.4 </w:t>
            </w:r>
          </w:p>
        </w:tc>
      </w:tr>
      <w:tr w:rsidR="00B33718" w:rsidRPr="00B63412" w14:paraId="6E4D90EF" w14:textId="77777777" w:rsidTr="00425CF7">
        <w:trPr>
          <w:trHeight w:val="420"/>
          <w:jc w:val="center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91966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Dose in urine (%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1C78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1.02, 0.74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0D32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E91ACF">
              <w:rPr>
                <w:rFonts w:ascii="Times New Roman" w:eastAsia="Times New Roman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41CB1" w14:textId="77777777" w:rsidR="00B33718" w:rsidRPr="00E91ACF" w:rsidRDefault="00B33718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1ACF">
              <w:rPr>
                <w:rFonts w:ascii="Times New Roman" w:eastAsia="Times New Roman" w:hAnsi="Times New Roman" w:cs="Times New Roman"/>
                <w:color w:val="000000"/>
              </w:rPr>
              <w:t>20.8, 23.2</w:t>
            </w:r>
          </w:p>
        </w:tc>
      </w:tr>
    </w:tbl>
    <w:p w14:paraId="30BE0A79" w14:textId="07F27346" w:rsidR="00B33718" w:rsidRPr="00B63412" w:rsidRDefault="00B33718" w:rsidP="00253541">
      <w:pPr>
        <w:spacing w:after="0"/>
        <w:jc w:val="center"/>
        <w:rPr>
          <w:rFonts w:ascii="Times New Roman" w:eastAsia="DengXian" w:hAnsi="Times New Roman" w:cs="Times New Roman"/>
          <w:color w:val="000000"/>
          <w:sz w:val="18"/>
          <w:szCs w:val="18"/>
        </w:rPr>
      </w:pPr>
      <w:proofErr w:type="gramStart"/>
      <w:r w:rsidRPr="00B63412">
        <w:rPr>
          <w:rFonts w:ascii="Times New Roman" w:eastAsia="DengXian" w:hAnsi="Times New Roman" w:cs="Times New Roman"/>
          <w:color w:val="000000"/>
          <w:sz w:val="18"/>
          <w:szCs w:val="18"/>
        </w:rPr>
        <w:t>a</w:t>
      </w:r>
      <w:proofErr w:type="gramEnd"/>
      <w:r w:rsidRPr="00B63412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Average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(</w:t>
      </w:r>
      <w:r w:rsidRPr="00B63412">
        <w:rPr>
          <w:rFonts w:ascii="Times New Roman" w:eastAsia="DengXian" w:hAnsi="Times New Roman" w:cs="Times New Roman"/>
          <w:color w:val="000000"/>
          <w:sz w:val="18"/>
          <w:szCs w:val="18"/>
        </w:rPr>
        <w:t>± SD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>)</w:t>
      </w:r>
      <w:r w:rsidRPr="00B63412"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of 3 in vivo experiments; n=2 for all other IV</w:t>
      </w:r>
      <w:r>
        <w:rPr>
          <w:rFonts w:ascii="Times New Roman" w:eastAsia="DengXian" w:hAnsi="Times New Roman" w:cs="Times New Roman"/>
          <w:color w:val="000000"/>
          <w:sz w:val="18"/>
          <w:szCs w:val="18"/>
        </w:rPr>
        <w:t xml:space="preserve"> data</w:t>
      </w:r>
      <w:r w:rsidRPr="00B63412">
        <w:rPr>
          <w:rFonts w:ascii="Times New Roman" w:eastAsia="DengXian" w:hAnsi="Times New Roman" w:cs="Times New Roman"/>
          <w:color w:val="000000"/>
          <w:sz w:val="18"/>
          <w:szCs w:val="18"/>
        </w:rPr>
        <w:t>.</w:t>
      </w:r>
    </w:p>
    <w:p w14:paraId="7441F65B" w14:textId="330D95A6" w:rsidR="0082505C" w:rsidRDefault="001F3E74" w:rsidP="00B33718">
      <w:pPr>
        <w:jc w:val="center"/>
      </w:pPr>
    </w:p>
    <w:tbl>
      <w:tblPr>
        <w:tblW w:w="9180" w:type="dxa"/>
        <w:jc w:val="center"/>
        <w:tblLook w:val="04A0" w:firstRow="1" w:lastRow="0" w:firstColumn="1" w:lastColumn="0" w:noHBand="0" w:noVBand="1"/>
      </w:tblPr>
      <w:tblGrid>
        <w:gridCol w:w="3060"/>
        <w:gridCol w:w="2970"/>
        <w:gridCol w:w="3150"/>
      </w:tblGrid>
      <w:tr w:rsidR="00782FE5" w:rsidRPr="00B63412" w14:paraId="7CF7DCD8" w14:textId="77777777" w:rsidTr="00174E94">
        <w:trPr>
          <w:trHeight w:val="333"/>
          <w:jc w:val="center"/>
        </w:trPr>
        <w:tc>
          <w:tcPr>
            <w:tcW w:w="9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5095" w14:textId="77777777" w:rsidR="00782FE5" w:rsidRPr="00B63412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C9748C3" w14:textId="77777777" w:rsidR="00782FE5" w:rsidRPr="00B63412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2CF1225" w14:textId="77777777" w:rsidR="00782FE5" w:rsidRPr="00B63412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GoBack"/>
            <w:bookmarkEnd w:id="1"/>
          </w:p>
        </w:tc>
      </w:tr>
      <w:tr w:rsidR="00782FE5" w:rsidRPr="00B63412" w14:paraId="7735D34D" w14:textId="77777777" w:rsidTr="00174E94">
        <w:trPr>
          <w:trHeight w:val="349"/>
          <w:jc w:val="center"/>
        </w:trPr>
        <w:tc>
          <w:tcPr>
            <w:tcW w:w="91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04EA4" w14:textId="4DD8AB2C" w:rsidR="00782FE5" w:rsidRPr="0094374F" w:rsidRDefault="00782FE5" w:rsidP="00174E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7</w:t>
            </w:r>
            <w:proofErr w:type="spellEnd"/>
            <w:r w:rsidRPr="00943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og pharmacokinetic parameters of S733 and </w:t>
            </w:r>
            <w:proofErr w:type="spellStart"/>
            <w:r w:rsidRPr="00943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J311</w:t>
            </w:r>
            <w:proofErr w:type="spellEnd"/>
            <w:r w:rsidRPr="00943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fter intravenous administration </w:t>
            </w:r>
          </w:p>
        </w:tc>
      </w:tr>
      <w:tr w:rsidR="00782FE5" w:rsidRPr="00B63412" w14:paraId="19781410" w14:textId="77777777" w:rsidTr="00174E94">
        <w:trPr>
          <w:trHeight w:val="349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F81620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5ABDB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+)-SJ733</w:t>
            </w:r>
          </w:p>
        </w:tc>
        <w:tc>
          <w:tcPr>
            <w:tcW w:w="315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ECF6A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(+)-SJ311</w:t>
            </w:r>
          </w:p>
        </w:tc>
      </w:tr>
      <w:tr w:rsidR="00782FE5" w:rsidRPr="00B63412" w14:paraId="4F54105E" w14:textId="77777777" w:rsidTr="00174E94">
        <w:trPr>
          <w:trHeight w:val="236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7BB6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Dose (mg/k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3E4BD0C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5D96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82FE5" w:rsidRPr="00B63412" w14:paraId="0E3BE942" w14:textId="77777777" w:rsidTr="00174E94">
        <w:trPr>
          <w:trHeight w:val="50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CDEC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Half life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5CC687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bCs/>
                <w:color w:val="000000"/>
              </w:rPr>
              <w:t>9.6 ± 4.7</w:t>
            </w:r>
          </w:p>
        </w:tc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032F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7.8 ± 2.2</w:t>
            </w:r>
          </w:p>
        </w:tc>
      </w:tr>
      <w:tr w:rsidR="00782FE5" w:rsidRPr="00B63412" w14:paraId="5176A3DB" w14:textId="77777777" w:rsidTr="00174E94">
        <w:trPr>
          <w:trHeight w:val="381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51E2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  <w:r w:rsidRPr="0094374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inf </w:t>
            </w: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.</w:t>
            </w: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µ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021AD4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3.1 </w:t>
            </w:r>
            <w:r w:rsidRPr="0094374F">
              <w:rPr>
                <w:rFonts w:ascii="Calibri" w:eastAsia="Times New Roman" w:hAnsi="Calibri" w:cs="Calibri"/>
                <w:bCs/>
                <w:color w:val="000000"/>
              </w:rPr>
              <w:t>±</w:t>
            </w:r>
            <w:r w:rsidRPr="0094374F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10.0</w:t>
            </w:r>
          </w:p>
        </w:tc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F4AE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 xml:space="preserve">77.0 </w:t>
            </w:r>
            <w:r w:rsidRPr="0094374F">
              <w:rPr>
                <w:rFonts w:ascii="Calibri" w:eastAsia="Times New Roman" w:hAnsi="Calibri" w:cs="Calibri"/>
                <w:color w:val="000000"/>
              </w:rPr>
              <w:t>±</w:t>
            </w:r>
            <w:r w:rsidRPr="0094374F">
              <w:rPr>
                <w:rFonts w:ascii="Times New Roman" w:eastAsia="Times New Roman" w:hAnsi="Times New Roman" w:cs="Times New Roman"/>
                <w:color w:val="000000"/>
              </w:rPr>
              <w:t xml:space="preserve"> 12.4</w:t>
            </w:r>
          </w:p>
        </w:tc>
      </w:tr>
      <w:tr w:rsidR="00782FE5" w:rsidRPr="00B63412" w14:paraId="36501F01" w14:textId="77777777" w:rsidTr="00174E94">
        <w:trPr>
          <w:trHeight w:val="381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F0EF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CL (L/h/kg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BFDBA3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bCs/>
                <w:color w:val="000000"/>
              </w:rPr>
              <w:t>0.204 ± 0.054</w:t>
            </w:r>
          </w:p>
        </w:tc>
        <w:tc>
          <w:tcPr>
            <w:tcW w:w="31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DBBF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0.085 ± 0.013</w:t>
            </w:r>
          </w:p>
        </w:tc>
      </w:tr>
      <w:tr w:rsidR="00782FE5" w:rsidRPr="00B63412" w14:paraId="21866C6E" w14:textId="77777777" w:rsidTr="00174E94">
        <w:trPr>
          <w:trHeight w:val="381"/>
          <w:jc w:val="center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C24381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94374F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ss</w:t>
            </w:r>
            <w:r w:rsidRPr="0094374F">
              <w:rPr>
                <w:rFonts w:ascii="Times New Roman" w:eastAsia="Times New Roman" w:hAnsi="Times New Roman" w:cs="Times New Roman"/>
                <w:color w:val="000000"/>
              </w:rPr>
              <w:t xml:space="preserve"> (L/kg)</w:t>
            </w:r>
          </w:p>
        </w:tc>
        <w:tc>
          <w:tcPr>
            <w:tcW w:w="297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9A4730B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bCs/>
                <w:color w:val="000000"/>
              </w:rPr>
              <w:t>2.8 ± 1.8</w:t>
            </w:r>
          </w:p>
        </w:tc>
        <w:tc>
          <w:tcPr>
            <w:tcW w:w="3150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4DE5C44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0.96 ± 0.27</w:t>
            </w:r>
          </w:p>
        </w:tc>
      </w:tr>
      <w:tr w:rsidR="00782FE5" w:rsidRPr="00B63412" w14:paraId="38DB7071" w14:textId="77777777" w:rsidTr="00174E94">
        <w:trPr>
          <w:trHeight w:val="19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A75A1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>Dose in urine (%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F67C5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bCs/>
                <w:color w:val="000000"/>
              </w:rPr>
              <w:t>1.9 ± 0.3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CD8F2" w14:textId="77777777" w:rsidR="00782FE5" w:rsidRPr="0094374F" w:rsidRDefault="00782FE5" w:rsidP="00174E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4374F">
              <w:rPr>
                <w:rFonts w:ascii="Times New Roman" w:eastAsia="Times New Roman" w:hAnsi="Times New Roman" w:cs="Times New Roman"/>
                <w:color w:val="000000"/>
              </w:rPr>
              <w:t xml:space="preserve">32.3 </w:t>
            </w:r>
            <w:r w:rsidRPr="0094374F">
              <w:rPr>
                <w:rFonts w:ascii="Calibri" w:eastAsia="Times New Roman" w:hAnsi="Calibri" w:cs="Calibri"/>
                <w:color w:val="000000"/>
              </w:rPr>
              <w:t>±</w:t>
            </w:r>
            <w:r w:rsidRPr="0094374F">
              <w:rPr>
                <w:rFonts w:ascii="Times New Roman" w:eastAsia="Times New Roman" w:hAnsi="Times New Roman" w:cs="Times New Roman"/>
                <w:color w:val="000000"/>
              </w:rPr>
              <w:t xml:space="preserve"> 21.3</w:t>
            </w:r>
          </w:p>
        </w:tc>
      </w:tr>
      <w:tr w:rsidR="00782FE5" w:rsidRPr="00B63412" w14:paraId="12D1A0DD" w14:textId="77777777" w:rsidTr="00174E94">
        <w:trPr>
          <w:trHeight w:val="667"/>
          <w:jc w:val="center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5F30" w14:textId="77777777" w:rsidR="00782FE5" w:rsidRPr="00B63412" w:rsidRDefault="00782FE5" w:rsidP="00174E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63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ta are presented as mean ± S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B63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= 3)</w:t>
            </w:r>
          </w:p>
        </w:tc>
      </w:tr>
    </w:tbl>
    <w:p w14:paraId="2B32C604" w14:textId="77777777" w:rsidR="00782FE5" w:rsidRDefault="00782FE5" w:rsidP="00B33718">
      <w:pPr>
        <w:jc w:val="center"/>
      </w:pPr>
    </w:p>
    <w:sectPr w:rsidR="00782FE5" w:rsidSect="003E7E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A37"/>
    <w:rsid w:val="00014682"/>
    <w:rsid w:val="00057C41"/>
    <w:rsid w:val="00077CF3"/>
    <w:rsid w:val="00094C98"/>
    <w:rsid w:val="000D73F0"/>
    <w:rsid w:val="000E5DB7"/>
    <w:rsid w:val="00160B2D"/>
    <w:rsid w:val="0019627C"/>
    <w:rsid w:val="001C30BE"/>
    <w:rsid w:val="001D26D2"/>
    <w:rsid w:val="001F3E74"/>
    <w:rsid w:val="00203D5D"/>
    <w:rsid w:val="00253541"/>
    <w:rsid w:val="002711A2"/>
    <w:rsid w:val="00271526"/>
    <w:rsid w:val="002D5679"/>
    <w:rsid w:val="00350AD7"/>
    <w:rsid w:val="003A316A"/>
    <w:rsid w:val="00425CF7"/>
    <w:rsid w:val="004671AC"/>
    <w:rsid w:val="004748F3"/>
    <w:rsid w:val="00540B21"/>
    <w:rsid w:val="00551D8D"/>
    <w:rsid w:val="00567F1B"/>
    <w:rsid w:val="005E16A7"/>
    <w:rsid w:val="005E1C16"/>
    <w:rsid w:val="006156F8"/>
    <w:rsid w:val="00617CA2"/>
    <w:rsid w:val="00682B98"/>
    <w:rsid w:val="006864A6"/>
    <w:rsid w:val="006D75F8"/>
    <w:rsid w:val="00704C28"/>
    <w:rsid w:val="00712715"/>
    <w:rsid w:val="00712CEE"/>
    <w:rsid w:val="007546B7"/>
    <w:rsid w:val="00770E8A"/>
    <w:rsid w:val="00782FE5"/>
    <w:rsid w:val="007E7C90"/>
    <w:rsid w:val="007F1580"/>
    <w:rsid w:val="00844092"/>
    <w:rsid w:val="008C5A9F"/>
    <w:rsid w:val="008F4B4B"/>
    <w:rsid w:val="0092784F"/>
    <w:rsid w:val="00987124"/>
    <w:rsid w:val="009A7D82"/>
    <w:rsid w:val="009C7935"/>
    <w:rsid w:val="009D6124"/>
    <w:rsid w:val="00A67317"/>
    <w:rsid w:val="00AA6AE3"/>
    <w:rsid w:val="00AC5917"/>
    <w:rsid w:val="00AD27F0"/>
    <w:rsid w:val="00AF7918"/>
    <w:rsid w:val="00B052FC"/>
    <w:rsid w:val="00B33718"/>
    <w:rsid w:val="00B75C36"/>
    <w:rsid w:val="00B77A71"/>
    <w:rsid w:val="00BA6FDE"/>
    <w:rsid w:val="00BC2C79"/>
    <w:rsid w:val="00BC3EE1"/>
    <w:rsid w:val="00BE6B7F"/>
    <w:rsid w:val="00BF56D3"/>
    <w:rsid w:val="00C20342"/>
    <w:rsid w:val="00C26A0B"/>
    <w:rsid w:val="00C56A37"/>
    <w:rsid w:val="00C57D86"/>
    <w:rsid w:val="00C8431B"/>
    <w:rsid w:val="00CC0BFC"/>
    <w:rsid w:val="00CE7955"/>
    <w:rsid w:val="00D04BA1"/>
    <w:rsid w:val="00D5085C"/>
    <w:rsid w:val="00DC4D44"/>
    <w:rsid w:val="00E10DC7"/>
    <w:rsid w:val="00E55594"/>
    <w:rsid w:val="00EE5DA0"/>
    <w:rsid w:val="00F26FAF"/>
    <w:rsid w:val="00F3003E"/>
    <w:rsid w:val="00F3234B"/>
    <w:rsid w:val="00F52362"/>
    <w:rsid w:val="00F529CB"/>
    <w:rsid w:val="00FE2A8B"/>
    <w:rsid w:val="00FE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3A326"/>
  <w15:chartTrackingRefBased/>
  <w15:docId w15:val="{022BDF5D-E250-4910-B49B-26D7638B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A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4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3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3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3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73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D98D278B9EE14AA7DE07E50461A83E" ma:contentTypeVersion="10" ma:contentTypeDescription="Create a new document." ma:contentTypeScope="" ma:versionID="05c443510ccd48fdda0a19abdd03e999">
  <xsd:schema xmlns:xsd="http://www.w3.org/2001/XMLSchema" xmlns:xs="http://www.w3.org/2001/XMLSchema" xmlns:p="http://schemas.microsoft.com/office/2006/metadata/properties" xmlns:ns2="3f92afc5-54e2-4bc4-b03d-54bc1077434a" targetNamespace="http://schemas.microsoft.com/office/2006/metadata/properties" ma:root="true" ma:fieldsID="0886a43a76b868b8c2f86f2148afa898" ns2:_="">
    <xsd:import namespace="3f92afc5-54e2-4bc4-b03d-54bc107743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92afc5-54e2-4bc4-b03d-54bc107743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477A10-12FD-4753-A222-D02DEF370F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2afc5-54e2-4bc4-b03d-54bc107743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0B85AA-1BBA-4B13-864B-C8373B4949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D3A8015-641A-46C4-944D-9A3A18F7DD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zhe</dc:creator>
  <cp:keywords/>
  <dc:description/>
  <cp:lastModifiedBy>Rajalakshmi</cp:lastModifiedBy>
  <cp:revision>30</cp:revision>
  <cp:lastPrinted>2020-08-18T05:29:00Z</cp:lastPrinted>
  <dcterms:created xsi:type="dcterms:W3CDTF">2020-08-21T14:32:00Z</dcterms:created>
  <dcterms:modified xsi:type="dcterms:W3CDTF">2021-02-0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D98D278B9EE14AA7DE07E50461A83E</vt:lpwstr>
  </property>
</Properties>
</file>